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215" w:rsidRDefault="00AD7BDB" w:rsidP="006842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84215">
        <w:rPr>
          <w:rFonts w:ascii="Times New Roman" w:hAnsi="Times New Roman" w:cs="Times New Roman"/>
          <w:sz w:val="24"/>
          <w:szCs w:val="24"/>
        </w:rPr>
        <w:t>Table 1The characteristics of the pooling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1516"/>
        <w:gridCol w:w="1576"/>
        <w:gridCol w:w="1276"/>
      </w:tblGrid>
      <w:tr w:rsidR="00684215" w:rsidTr="0068421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gn lesion</w:t>
            </w:r>
          </w:p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</w:tr>
      <w:tr w:rsidR="00684215" w:rsidTr="0068421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in year, 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 (12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.9 (11.6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 (12.8)</w:t>
            </w:r>
          </w:p>
        </w:tc>
      </w:tr>
      <w:tr w:rsidR="00684215" w:rsidTr="006842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215" w:rsidTr="006842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684215" w:rsidTr="006842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Non-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84215" w:rsidTr="006842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215" w:rsidTr="006842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215" w:rsidTr="006842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215" w:rsidTr="006842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215" w:rsidTr="006842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 sub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215" w:rsidTr="0068421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Inva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4215" w:rsidTr="0068421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84215" w:rsidRDefault="006842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In si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4215" w:rsidRDefault="006842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84215" w:rsidRDefault="00684215" w:rsidP="00AD7B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4215" w:rsidRDefault="0068421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84215" w:rsidSect="00874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BDB"/>
    <w:rsid w:val="00003865"/>
    <w:rsid w:val="00395DA0"/>
    <w:rsid w:val="00684215"/>
    <w:rsid w:val="00736132"/>
    <w:rsid w:val="0074172E"/>
    <w:rsid w:val="008740E0"/>
    <w:rsid w:val="00927EB9"/>
    <w:rsid w:val="00AD7BDB"/>
    <w:rsid w:val="00C53344"/>
    <w:rsid w:val="00C626A6"/>
    <w:rsid w:val="00D813FA"/>
    <w:rsid w:val="00F5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B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0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2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Fang</dc:creator>
  <cp:lastModifiedBy>Rui Fang</cp:lastModifiedBy>
  <cp:revision>2</cp:revision>
  <dcterms:created xsi:type="dcterms:W3CDTF">2018-03-02T01:28:00Z</dcterms:created>
  <dcterms:modified xsi:type="dcterms:W3CDTF">2018-03-02T01:28:00Z</dcterms:modified>
</cp:coreProperties>
</file>